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69257" w14:textId="37CC3145" w:rsidR="008F025E" w:rsidRPr="00C46C7C" w:rsidRDefault="000B3A04">
      <w:pPr>
        <w:rPr>
          <w:rFonts w:ascii="Times New Roman" w:hAnsi="Times New Roman" w:cs="Times New Roman"/>
          <w:sz w:val="18"/>
          <w:szCs w:val="18"/>
        </w:rPr>
      </w:pPr>
      <w:r w:rsidRPr="005955E9">
        <w:rPr>
          <w:rFonts w:ascii="Times New Roman" w:hAnsi="Times New Roman" w:cs="Times New Roman"/>
          <w:sz w:val="18"/>
          <w:szCs w:val="18"/>
        </w:rPr>
        <w:t>Table S</w:t>
      </w:r>
      <w:r w:rsidR="0060725A">
        <w:rPr>
          <w:rFonts w:ascii="Times New Roman" w:hAnsi="Times New Roman" w:cs="Times New Roman"/>
          <w:sz w:val="18"/>
          <w:szCs w:val="18"/>
        </w:rPr>
        <w:t>3</w:t>
      </w:r>
      <w:r w:rsidRPr="005955E9"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>equence type</w:t>
      </w:r>
      <w:r w:rsidRPr="005955E9">
        <w:rPr>
          <w:rFonts w:ascii="Times New Roman" w:hAnsi="Times New Roman" w:cs="Times New Roman"/>
          <w:sz w:val="18"/>
          <w:szCs w:val="18"/>
        </w:rPr>
        <w:t xml:space="preserve"> of Cryptococcus neoformans species </w:t>
      </w:r>
      <w:r>
        <w:rPr>
          <w:rFonts w:ascii="Times New Roman" w:hAnsi="Times New Roman" w:cs="Times New Roman"/>
          <w:sz w:val="18"/>
          <w:szCs w:val="18"/>
        </w:rPr>
        <w:t>from HIV-negative pati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50"/>
        <w:gridCol w:w="1189"/>
        <w:gridCol w:w="1198"/>
        <w:gridCol w:w="688"/>
        <w:gridCol w:w="617"/>
        <w:gridCol w:w="590"/>
        <w:gridCol w:w="590"/>
        <w:gridCol w:w="617"/>
        <w:gridCol w:w="634"/>
        <w:gridCol w:w="616"/>
      </w:tblGrid>
      <w:tr w:rsidR="0060725A" w:rsidRPr="0060725A" w14:paraId="5059B706" w14:textId="77777777" w:rsidTr="0060725A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E7EDD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5B95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ecular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3AB93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quence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9FB0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P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EE53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PD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D8F3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GS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BBEB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B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F6F5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D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FD4F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RA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AF36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C1</w:t>
            </w:r>
          </w:p>
        </w:tc>
      </w:tr>
      <w:tr w:rsidR="0060725A" w:rsidRPr="0060725A" w14:paraId="499A9B52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48E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C89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1A93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403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240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9E53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B84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86B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EAF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95B8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5CE10364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6CC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263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26D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D0E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0C5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ED5A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7DE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939D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AF73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983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44008E25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00F3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3A2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B5C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2AF8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553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191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4A5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FA6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0E6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D4AB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4905866F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FC1A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696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8D3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D63D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AD8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56A3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53FA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707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6C7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900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1FA6D557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3B3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C17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F91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0C6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44E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0CF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184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213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C2EB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BB5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104FBB62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260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8F98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84C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6F8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7DF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EE8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98AB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BA0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6E1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913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53466709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4E4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018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AA2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7BA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754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2D3D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4E1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731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1B2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A2E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78741089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AC6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882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D64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054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854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165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D2C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3D83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86C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94D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76720F5D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517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A86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77E3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39D3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1EF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658A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0C03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C7BA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EF2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A68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4AA31C64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601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3AA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ECC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9AA3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1AE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13C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66D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575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52CB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FEA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1CFC715A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0C5B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EBB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40EA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39C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AA3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82D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FB3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C618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562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919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443CF528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4A3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BC2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096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50B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55D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607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5C6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4EB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6DCA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B7C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10DB0E3F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CB48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7B8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982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8C13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A8AA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73F3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043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DB78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5F7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1088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7F7E6AF5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3C63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6FF8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33F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7CE3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169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57BB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4F3D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BAB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CDDD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4BAA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0AE2521C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2DAB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CBEA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C53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EC4D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1758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6ED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598A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F3C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E6D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A02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2BA7ABC3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A52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D71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1B8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7D7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B79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E2C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F9D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4A48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AE4B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1BC8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</w:tr>
      <w:tr w:rsidR="0060725A" w:rsidRPr="0060725A" w14:paraId="5C7A6C2C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251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C79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86DB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81F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89C3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D2D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284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779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04D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B6C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7FE69C7B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AE3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A8AD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DFF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09BD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51C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23E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32A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ED5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9B1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7B1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074CCF81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224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DB7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F30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F1E3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80F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1BA3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ED8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CEB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6D0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1C2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0C56B81B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439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7C0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DF2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D29A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4C5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885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F49B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9BFA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8C1A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A9D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44382B3B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9CFA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135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AA0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C74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D41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66B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72D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8AFA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647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478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3000EBD2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4A9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E8E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D22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AD8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11CD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D0EB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B37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C6BD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EB98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032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3A54BBE1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A12B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CC3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E21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BE0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000B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81A3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035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D74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6FA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F74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51A5DA02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67D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EA1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4528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FB9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33C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6EE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3AB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F538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44A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A1C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59479399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579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2608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C32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2BC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044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097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BC7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482B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8E2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998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25A6CAAF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351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8B6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8BF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65C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88B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81AA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1E8A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6E6B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FA5B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35B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453BA86D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5233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31F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967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175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68D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AA1D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D70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0B3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271B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31F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654D4AE5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3E8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B77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F69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FF0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B41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E2C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AEA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66E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7A1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831B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7CDEDEC0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13D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51C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543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3F3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B8C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ADE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1C1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2F1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660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20D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5E715F97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555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287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685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C40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DBA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FF8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75B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450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A75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466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5C714A88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07F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359D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D2A8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2C0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0C5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2CC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E43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243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017D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D20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6920E81E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3B2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B7F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10B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123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009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DD4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803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002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2AB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983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13F1834C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B00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A9F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ABF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F0B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132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4AC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BA6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539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B50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9A0B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2B2F289F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B248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4C6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A40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5D6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6553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EA2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F10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12FA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F4C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956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</w:tr>
      <w:tr w:rsidR="0060725A" w:rsidRPr="0060725A" w14:paraId="334AB2F7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28F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5C78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6D4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A55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DA1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816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8A2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F10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B67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F48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477808B0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71FD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E2F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A7F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B70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709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6A1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B92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904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854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CE7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433EFA49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2BE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AF8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D45D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A7D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85FB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A69A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598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8C5A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194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CF0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1BDB11DA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ABF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2C3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465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5393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F68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A2B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2D5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E4F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703B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707B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77951493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92A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6B2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AAC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78D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D30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6D7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579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D788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70C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12DB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7021F37F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545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9BDA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BDC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755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D36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5B8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2C8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1DF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892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0B3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1A2A53E1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3EC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4B03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691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574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C99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448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C78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740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49E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9DE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4F999037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919D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1AB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A5E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8D0D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13A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9EA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FE6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BD8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F2A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FDCD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2034F56F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79A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YQJ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D62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8CB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E2F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C8F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7E2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708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435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E36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CF5D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5A4877C2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643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50F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174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29E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3E1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A50A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6DEA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787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012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680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3F385D3A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358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478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CFB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CEB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D6F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7F38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4C8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BD7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63F3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618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2C0990D4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4F5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8B3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388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AAA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A74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1E9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97F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051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207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995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16B48A6B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DB2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1B3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FC9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988D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2A7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2D5B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E31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9378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1938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3CC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0725A" w:rsidRPr="0060725A" w14:paraId="22FE70B0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E28B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C6C3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FFA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A6B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C10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CC2A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179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B56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F71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78C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45602CEF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CAF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DE1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040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812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768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1BB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0D33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245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C3A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5B7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6E9E69D2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A4B8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DCC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293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27A8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FCE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C51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E74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ED9A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F4E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1D9A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51D79B1B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851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A6A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425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06DA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A27B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EE8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5A1A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918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D7A8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210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78917432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3B2A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AABB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6DB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347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4553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578B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59E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7D5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093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173D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3B5422CE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97D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540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65E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44D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A1D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DEB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481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F2F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F2E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2CB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265709BD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120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69B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36B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EF2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969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F10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A9C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044B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670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FAD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7A56A43D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717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0D2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2A8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32D8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4C2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68A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A04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232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54F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9FD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76EFE46B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ADA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A308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28B3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16C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6E4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AD2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C26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979B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DE3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B3B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1B545C55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C98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B57A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F22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53B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E75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1BB3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57C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43A8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6BE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317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1B403EBE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ED2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43C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66D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CEC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44A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544A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9FBB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A4B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143D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497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1A0CD01D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BBF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D9E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519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31A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89B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23B8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0A3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6E3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2173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211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2109E2E0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A5D3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7FD3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71F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8A1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816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24BA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E02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A69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A1DB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033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1E313560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693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510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0CF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A1D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8D98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EDFD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E0CD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BC7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F5B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764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5B528BBF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6FB3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1F5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030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124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401A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DBEB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A23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A5C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605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022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339DB1DE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FD7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D1B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38C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530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0FC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103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00AA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63E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8A0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512B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30A85961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63EB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192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740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589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628D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BE0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B1E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686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D79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400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66B6CA9F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B12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34D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CAA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A15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3D1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042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33FD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4E1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D39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9AB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3F8BE4CC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30C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BF5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BC5A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A36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B1E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462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32B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37F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2CB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397A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67521C11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3A0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092B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7C60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7333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3CF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074D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161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AF8B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3CC3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F9CD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55CA0ECC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95E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EE6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A85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803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DF26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A9D8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92AB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83B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A66D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895B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7359F77F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7E6D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FF0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8AC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E3D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A0B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6E5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E1B8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13F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614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C21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3B29EB30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A8BD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402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4FFF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CC7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E17A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BC8A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F55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EF9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E1B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51B3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7F51D5FA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5BE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104C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FE9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A00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1CD1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4EB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FB87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1D1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09C4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6FF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  <w:tr w:rsidR="0060725A" w:rsidRPr="0060725A" w14:paraId="3C486B96" w14:textId="77777777" w:rsidTr="0060725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ADF1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QJ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C63C5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C592E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60C22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C46B3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10C68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5C148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4B648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1BACD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831B9" w14:textId="77777777" w:rsidR="0060725A" w:rsidRPr="0060725A" w:rsidRDefault="0060725A" w:rsidP="006072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72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</w:t>
            </w:r>
          </w:p>
        </w:tc>
      </w:tr>
    </w:tbl>
    <w:p w14:paraId="43C28398" w14:textId="77777777" w:rsidR="00C46C7C" w:rsidRPr="00C46C7C" w:rsidRDefault="00C46C7C">
      <w:pPr>
        <w:rPr>
          <w:rFonts w:ascii="Times New Roman" w:hAnsi="Times New Roman" w:cs="Times New Roman"/>
          <w:sz w:val="18"/>
          <w:szCs w:val="18"/>
        </w:rPr>
      </w:pPr>
    </w:p>
    <w:sectPr w:rsidR="00C46C7C" w:rsidRPr="00C46C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E1A8C5" w14:textId="77777777" w:rsidR="00C46C7C" w:rsidRDefault="00C46C7C" w:rsidP="00C46C7C">
      <w:r>
        <w:separator/>
      </w:r>
    </w:p>
  </w:endnote>
  <w:endnote w:type="continuationSeparator" w:id="0">
    <w:p w14:paraId="2850A790" w14:textId="77777777" w:rsidR="00C46C7C" w:rsidRDefault="00C46C7C" w:rsidP="00C46C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014FD" w14:textId="77777777" w:rsidR="00C46C7C" w:rsidRDefault="00C46C7C" w:rsidP="00C46C7C">
      <w:r>
        <w:separator/>
      </w:r>
    </w:p>
  </w:footnote>
  <w:footnote w:type="continuationSeparator" w:id="0">
    <w:p w14:paraId="2F02E0BB" w14:textId="77777777" w:rsidR="00C46C7C" w:rsidRDefault="00C46C7C" w:rsidP="00C46C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B0C"/>
    <w:rsid w:val="000B3A04"/>
    <w:rsid w:val="0060725A"/>
    <w:rsid w:val="008F025E"/>
    <w:rsid w:val="00B87B0C"/>
    <w:rsid w:val="00C46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616F39"/>
  <w15:chartTrackingRefBased/>
  <w15:docId w15:val="{E8F6A893-EBBC-47C4-B1AE-A630C2CEF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6C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6C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6C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6C7C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C46C7C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C46C7C"/>
    <w:rPr>
      <w:color w:val="954F72"/>
      <w:u w:val="single"/>
    </w:rPr>
  </w:style>
  <w:style w:type="paragraph" w:customStyle="1" w:styleId="msonormal0">
    <w:name w:val="msonormal"/>
    <w:basedOn w:val="a"/>
    <w:rsid w:val="00C46C7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46C7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C46C7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C46C7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6">
    <w:name w:val="xl66"/>
    <w:basedOn w:val="a"/>
    <w:rsid w:val="00C46C7C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7">
    <w:name w:val="xl67"/>
    <w:basedOn w:val="a"/>
    <w:rsid w:val="00C46C7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C46C7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0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494</Words>
  <Characters>2818</Characters>
  <Application>Microsoft Office Word</Application>
  <DocSecurity>0</DocSecurity>
  <Lines>23</Lines>
  <Paragraphs>6</Paragraphs>
  <ScaleCrop>false</ScaleCrop>
  <Company/>
  <LinksUpToDate>false</LinksUpToDate>
  <CharactersWithSpaces>3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十一 周</dc:creator>
  <cp:keywords/>
  <dc:description/>
  <cp:lastModifiedBy>十一 周</cp:lastModifiedBy>
  <cp:revision>4</cp:revision>
  <dcterms:created xsi:type="dcterms:W3CDTF">2022-04-17T05:53:00Z</dcterms:created>
  <dcterms:modified xsi:type="dcterms:W3CDTF">2022-05-08T09:29:00Z</dcterms:modified>
</cp:coreProperties>
</file>